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12C36" w14:textId="77777777" w:rsidR="007352DA" w:rsidRPr="0086278A" w:rsidRDefault="007352DA">
      <w:pPr>
        <w:widowControl/>
        <w:jc w:val="left"/>
        <w:rPr>
          <w:rFonts w:ascii="Times New Roman" w:hAnsi="Times New Roman"/>
          <w:color w:val="000000"/>
          <w:sz w:val="24"/>
        </w:rPr>
      </w:pPr>
    </w:p>
    <w:p w14:paraId="315A0715" w14:textId="77777777" w:rsidR="007352DA" w:rsidRDefault="00000000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. Characteristics of the study population among the four subgroups</w:t>
      </w:r>
    </w:p>
    <w:tbl>
      <w:tblPr>
        <w:tblpPr w:leftFromText="180" w:rightFromText="180" w:vertAnchor="text" w:horzAnchor="page" w:tblpX="776" w:tblpY="678"/>
        <w:tblOverlap w:val="never"/>
        <w:tblW w:w="1573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39"/>
        <w:gridCol w:w="1680"/>
        <w:gridCol w:w="1740"/>
        <w:gridCol w:w="1725"/>
        <w:gridCol w:w="1680"/>
        <w:gridCol w:w="60"/>
        <w:gridCol w:w="1641"/>
        <w:gridCol w:w="2004"/>
        <w:gridCol w:w="2563"/>
      </w:tblGrid>
      <w:tr w:rsidR="007352DA" w14:paraId="7F3D7E22" w14:textId="77777777" w:rsidTr="0086278A">
        <w:trPr>
          <w:trHeight w:val="614"/>
        </w:trPr>
        <w:tc>
          <w:tcPr>
            <w:tcW w:w="2639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65CE86F2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680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3F1BD55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HC </w:t>
            </w:r>
          </w:p>
          <w:p w14:paraId="29D46C3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16)</w:t>
            </w:r>
          </w:p>
        </w:tc>
        <w:tc>
          <w:tcPr>
            <w:tcW w:w="1740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5548F66A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M1</w:t>
            </w:r>
          </w:p>
          <w:p w14:paraId="6B221852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25)</w:t>
            </w:r>
          </w:p>
        </w:tc>
        <w:tc>
          <w:tcPr>
            <w:tcW w:w="1725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160BFD80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e-DM2</w:t>
            </w:r>
          </w:p>
          <w:p w14:paraId="6508C6C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=15)</w:t>
            </w:r>
          </w:p>
        </w:tc>
        <w:tc>
          <w:tcPr>
            <w:tcW w:w="1680" w:type="dxa"/>
            <w:vMerge w:val="restart"/>
            <w:tcBorders>
              <w:top w:val="single" w:sz="12" w:space="0" w:color="000000"/>
              <w:tl2br w:val="nil"/>
              <w:tr2bl w:val="nil"/>
            </w:tcBorders>
          </w:tcPr>
          <w:p w14:paraId="1CBEB1BD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DM</w:t>
            </w:r>
          </w:p>
          <w:p w14:paraId="5AB5534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(N = 4)</w:t>
            </w:r>
          </w:p>
        </w:tc>
        <w:tc>
          <w:tcPr>
            <w:tcW w:w="6268" w:type="dxa"/>
            <w:gridSpan w:val="4"/>
            <w:tcBorders>
              <w:top w:val="single" w:sz="12" w:space="0" w:color="000000"/>
              <w:bottom w:val="single" w:sz="4" w:space="0" w:color="auto"/>
              <w:tl2br w:val="nil"/>
              <w:tr2bl w:val="nil"/>
            </w:tcBorders>
          </w:tcPr>
          <w:p w14:paraId="7948F72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     P</w:t>
            </w:r>
          </w:p>
        </w:tc>
      </w:tr>
      <w:tr w:rsidR="007352DA" w14:paraId="4AE862B7" w14:textId="77777777" w:rsidTr="0086278A">
        <w:trPr>
          <w:trHeight w:val="573"/>
        </w:trPr>
        <w:tc>
          <w:tcPr>
            <w:tcW w:w="2639" w:type="dxa"/>
            <w:vMerge/>
            <w:tcBorders>
              <w:tl2br w:val="nil"/>
              <w:tr2bl w:val="nil"/>
            </w:tcBorders>
          </w:tcPr>
          <w:p w14:paraId="751CD3C3" w14:textId="77777777" w:rsidR="007352DA" w:rsidRDefault="007352DA">
            <w:pPr>
              <w:spacing w:after="200" w:line="276" w:lineRule="auto"/>
              <w:ind w:firstLineChars="600" w:firstLine="1440"/>
              <w:rPr>
                <w:rFonts w:ascii="Times New Roman" w:hAnsi="Times New Roman"/>
                <w:sz w:val="24"/>
              </w:rPr>
            </w:pPr>
          </w:p>
        </w:tc>
        <w:tc>
          <w:tcPr>
            <w:tcW w:w="1680" w:type="dxa"/>
            <w:vMerge/>
            <w:tcBorders>
              <w:tl2br w:val="nil"/>
              <w:tr2bl w:val="nil"/>
            </w:tcBorders>
          </w:tcPr>
          <w:p w14:paraId="6DF4D1F4" w14:textId="77777777" w:rsidR="007352DA" w:rsidRDefault="007352DA">
            <w:pPr>
              <w:spacing w:after="200" w:line="276" w:lineRule="auto"/>
              <w:ind w:firstLineChars="600" w:firstLine="1440"/>
              <w:rPr>
                <w:rFonts w:ascii="Times New Roman" w:hAnsi="Times New Roman"/>
                <w:sz w:val="24"/>
              </w:rPr>
            </w:pPr>
          </w:p>
        </w:tc>
        <w:tc>
          <w:tcPr>
            <w:tcW w:w="1740" w:type="dxa"/>
            <w:vMerge/>
            <w:tcBorders>
              <w:tl2br w:val="nil"/>
              <w:tr2bl w:val="nil"/>
            </w:tcBorders>
          </w:tcPr>
          <w:p w14:paraId="6427700E" w14:textId="77777777" w:rsidR="007352DA" w:rsidRDefault="007352DA">
            <w:pPr>
              <w:spacing w:after="200" w:line="276" w:lineRule="auto"/>
              <w:ind w:firstLineChars="600" w:firstLine="1440"/>
              <w:rPr>
                <w:rFonts w:ascii="Times New Roman" w:hAnsi="Times New Roman"/>
                <w:sz w:val="24"/>
              </w:rPr>
            </w:pPr>
          </w:p>
        </w:tc>
        <w:tc>
          <w:tcPr>
            <w:tcW w:w="1725" w:type="dxa"/>
            <w:vMerge/>
            <w:tcBorders>
              <w:tl2br w:val="nil"/>
              <w:tr2bl w:val="nil"/>
            </w:tcBorders>
          </w:tcPr>
          <w:p w14:paraId="5802B103" w14:textId="77777777" w:rsidR="007352DA" w:rsidRDefault="007352DA">
            <w:pPr>
              <w:spacing w:after="200" w:line="276" w:lineRule="auto"/>
              <w:ind w:firstLineChars="600" w:firstLine="1440"/>
              <w:rPr>
                <w:rFonts w:ascii="Times New Roman" w:hAnsi="Times New Roman"/>
                <w:sz w:val="24"/>
              </w:rPr>
            </w:pPr>
          </w:p>
        </w:tc>
        <w:tc>
          <w:tcPr>
            <w:tcW w:w="1680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7A4D9774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BC7ED" w14:textId="77777777" w:rsidR="000C1D8C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>HC vs</w:t>
            </w:r>
          </w:p>
          <w:p w14:paraId="0DB83567" w14:textId="12A54068" w:rsidR="007352DA" w:rsidRPr="0086278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>Pre-DM1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5A2581B7" w14:textId="77777777" w:rsidR="000C1D8C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>HC vs</w:t>
            </w:r>
          </w:p>
          <w:p w14:paraId="6EE5786C" w14:textId="68A482F6" w:rsidR="007352DA" w:rsidRPr="0086278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 xml:space="preserve"> Pre-DM2</w:t>
            </w:r>
          </w:p>
        </w:tc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2A8ABB1F" w14:textId="77777777" w:rsidR="000C1D8C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>Pre-DM1 vs</w:t>
            </w:r>
          </w:p>
          <w:p w14:paraId="7449B66D" w14:textId="0A410584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 w:rsidRPr="0086278A">
              <w:rPr>
                <w:rFonts w:ascii="Times New Roman" w:hAnsi="Times New Roman"/>
                <w:sz w:val="24"/>
              </w:rPr>
              <w:t xml:space="preserve"> Pre-DM2</w:t>
            </w:r>
          </w:p>
        </w:tc>
      </w:tr>
      <w:tr w:rsidR="007352DA" w14:paraId="397FD670" w14:textId="77777777" w:rsidTr="0086278A">
        <w:trPr>
          <w:trHeight w:val="567"/>
        </w:trPr>
        <w:tc>
          <w:tcPr>
            <w:tcW w:w="9524" w:type="dxa"/>
            <w:gridSpan w:val="6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501FEEB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scriptive measurements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41562A1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7375A243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2DED436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6BEB29E4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85250B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, years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08EF7F02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.19±3.8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6E83362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.56±5.54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750837A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.47±4.3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574AED1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4.75±6.08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7076377C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023B8FBB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20599D4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7EA0074F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37B2F26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 school education and above, n (%)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70B67A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(87.5%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B94A85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(84.0%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510B0BA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(80%)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2FCB4E7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(50%)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58E705E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64799C04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28632570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266EA73F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C4568C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mily history of diabetes, n (%)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DD220C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(43.8%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13FE40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(40.0%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7B1CD9CE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(33.3%)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1CDCA32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(50%)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576CF28D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09A1F912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25DCE5F5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4D31DD6C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E12DB0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sulin requirement during pregnancy, n (%)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346A604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(12.5%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FFC8CF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(48%)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6B98FC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(46.7%)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57CE161E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(75%)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18335FA8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05E972F2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7EB6941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4D0FC180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D0846E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ths post delivery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19527D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.19±15.41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2226631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.8±14.34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35B3FFC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.07±15.8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55679B3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.50±19.28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02BAF38A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591DA516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153206C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0D334E18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07F256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eight, kg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58CB2C2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.76±13.37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569832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.74±8.05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3BD91E6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.14±11.6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136F0CFD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.98±19.95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651FDA9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327CF544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EDA065E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1C14E060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447B1A2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BMI, kg/m</w:t>
            </w:r>
            <w:r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D764F32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.14±4.92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EC9059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.46±2.85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10E9005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.65±3.4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55BF258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.23±6.73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10FAC06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71471EF2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507B0FAB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75DBE8EC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67F080C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aist, cm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088BA6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.57±11.14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8636A5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.33±5.57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8F3678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.31±9.5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3CD8147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5±16.18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4895F252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3B7E0C81" w14:textId="7B7D4CE0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DB28D19" w14:textId="10FB28DC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3D9BA36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108394D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p, cm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22F2576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41±11.97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610971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5.73±5.80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0581F4F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.54±7.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659ED7B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±13.52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19C614E5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5F1C5C5F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5E1097C7" w14:textId="77777777" w:rsidR="007352DA" w:rsidRDefault="007352DA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</w:p>
        </w:tc>
      </w:tr>
      <w:tr w:rsidR="007352DA" w14:paraId="23F19F82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16D7A44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BP, mmHg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9C5B15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.56±13.36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0318BB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.48±8.85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67C9799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.53±13.4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37498F36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±7.26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1C07D4CC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737B6934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07FDA96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13FC0DAF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781111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BP, mmHg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7D79C1D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.13±6.47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30F876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.20±5.87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5C9D913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.07±11.85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6B998E42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.75±7.81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7CF36A71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147639E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AC573E6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482F56E3" w14:textId="77777777" w:rsidTr="0086278A">
        <w:trPr>
          <w:trHeight w:val="567"/>
        </w:trPr>
        <w:tc>
          <w:tcPr>
            <w:tcW w:w="9524" w:type="dxa"/>
            <w:gridSpan w:val="6"/>
            <w:tcBorders>
              <w:tl2br w:val="nil"/>
              <w:tr2bl w:val="nil"/>
            </w:tcBorders>
          </w:tcPr>
          <w:p w14:paraId="47A59EDB" w14:textId="77777777" w:rsidR="007352DA" w:rsidRDefault="00000000">
            <w:pPr>
              <w:widowControl/>
              <w:jc w:val="left"/>
              <w:rPr>
                <w:rFonts w:ascii="Times New Roman" w:eastAsia="BskrldAdvTTb5929f4c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BskrldAdvTTb5929f4c" w:hAnsi="Times New Roman"/>
                <w:color w:val="000000"/>
                <w:kern w:val="0"/>
                <w:sz w:val="24"/>
                <w:lang w:bidi="ar"/>
              </w:rPr>
              <w:t>Biochemistry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37CC1ED0" w14:textId="77777777" w:rsidR="007352DA" w:rsidRDefault="007352DA">
            <w:pPr>
              <w:widowControl/>
              <w:jc w:val="left"/>
              <w:rPr>
                <w:rFonts w:ascii="Times New Roman" w:eastAsia="BskrldAdvTTb5929f4c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CC6D094" w14:textId="77777777" w:rsidR="007352DA" w:rsidRDefault="007352DA">
            <w:pPr>
              <w:widowControl/>
              <w:jc w:val="left"/>
              <w:rPr>
                <w:rFonts w:ascii="Times New Roman" w:eastAsia="BskrldAdvTTb5929f4c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23C8E63" w14:textId="77777777" w:rsidR="007352DA" w:rsidRDefault="007352DA">
            <w:pPr>
              <w:widowControl/>
              <w:jc w:val="left"/>
              <w:rPr>
                <w:rFonts w:ascii="Times New Roman" w:eastAsia="BskrldAdvTTb5929f4c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7352DA" w14:paraId="2D5A7710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B25240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asting glucose, mmol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3AE3C0B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/>
                <w:sz w:val="24"/>
              </w:rPr>
              <w:t>5.11±0.30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E63F6D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2±0.50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6C01FE02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4±0.6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237A7363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94±1.94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BA95CBB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7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1B573B84" w14:textId="0E5B409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C92F8A9" w14:textId="5DC98AF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277A2766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2966A7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5h glucose, mmol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5F7F464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66±1.48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0B7CC9E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88±1.15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16318412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38±1.15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04A462A3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.78±3.36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3168AE41" w14:textId="17E502B8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4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17F1BF72" w14:textId="47A6104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304A24FF" w14:textId="48CB5FEA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07A4BAF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144648F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h glucose, mmol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769646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16±1.59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13D79E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10±1.70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3E79FBB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.24±1.79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68B9834D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.32±4.57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FEEFE2F" w14:textId="3D2B71F8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7E9A2969" w14:textId="500EC13D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B33A743" w14:textId="611823FD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78744FE5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5A45DEE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h glucose, mmol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DB45E0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86±0.76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2B8757CE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83±1.69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024054F4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.46±1.4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7907C35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.31±4.39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39DD00DA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7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6E767080" w14:textId="33B262C1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3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50C6DF60" w14:textId="5D835B01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2166F99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212A053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Fasting INS, </w:t>
            </w:r>
            <w:proofErr w:type="spellStart"/>
            <w:r>
              <w:rPr>
                <w:rFonts w:ascii="Times New Roman" w:hAnsi="Times New Roman"/>
                <w:sz w:val="24"/>
              </w:rPr>
              <w:t>mIU</w:t>
            </w:r>
            <w:proofErr w:type="spellEnd"/>
            <w:r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6417071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/>
                <w:sz w:val="24"/>
              </w:rPr>
              <w:t>8.96±5.06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277DDB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.89±4.94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2B817F96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.24±7.79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2208699F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.73±9.31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37C8C138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BA94D9F" w14:textId="13472DDA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1913A328" w14:textId="2CB6BAAB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430FAFAA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68106D2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0.5h INS, </w:t>
            </w:r>
            <w:proofErr w:type="spellStart"/>
            <w:r>
              <w:rPr>
                <w:rFonts w:ascii="Times New Roman" w:hAnsi="Times New Roman"/>
                <w:sz w:val="24"/>
              </w:rPr>
              <w:t>mIU</w:t>
            </w:r>
            <w:proofErr w:type="spellEnd"/>
            <w:r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EEF634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.95±37.23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0C0957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.78±47.16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573243E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.78±43.21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3E62E62E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.13±16.62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73254B93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78D13093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0C416015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78BAA0C4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4BD2E2C6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1h INS, </w:t>
            </w:r>
            <w:proofErr w:type="spellStart"/>
            <w:r>
              <w:rPr>
                <w:rFonts w:ascii="Times New Roman" w:hAnsi="Times New Roman"/>
                <w:sz w:val="24"/>
              </w:rPr>
              <w:t>mIU</w:t>
            </w:r>
            <w:proofErr w:type="spellEnd"/>
            <w:r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7452B3D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1.74±60.94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23CA779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3.34±58.74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295A4A66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.43±77.7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07E4F889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.25±30.16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761F4C33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9BB35B8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0E088A9F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35289AAA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2AB6897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2h INS, </w:t>
            </w:r>
            <w:proofErr w:type="spellStart"/>
            <w:r>
              <w:rPr>
                <w:rFonts w:ascii="Times New Roman" w:hAnsi="Times New Roman"/>
                <w:sz w:val="24"/>
              </w:rPr>
              <w:t>mIU</w:t>
            </w:r>
            <w:proofErr w:type="spellEnd"/>
            <w:r>
              <w:rPr>
                <w:rFonts w:ascii="Times New Roman" w:hAnsi="Times New Roman"/>
                <w:sz w:val="24"/>
              </w:rPr>
              <w:t>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37C3B93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.05±43.26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AA4AAB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.16±70.87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A375DB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2.0±105.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49123641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8.13±52.21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5AB8251E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6574D101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D82FCC9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4B17427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1C237F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C glucos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2E9A7C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/>
                <w:sz w:val="24"/>
              </w:rPr>
              <w:t>22.80±3.0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8D6DEE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.60±3.05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06321AB0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.57±2.7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4B369273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.73±10.92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079D2EAE" w14:textId="79240DFB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34148814" w14:textId="1A0AFCD4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1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12B529F4" w14:textId="32920D56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6A7DBC3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65CC9DB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AUC insulin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40B8CA79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/>
                <w:sz w:val="24"/>
              </w:rPr>
              <w:t>190.69±117.25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C3C5DB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.65±128.79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02E44CEA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.83±165.76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0B676429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3.80±72.85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187A2063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03935DF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DD47448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59A96491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4A997A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bA1c, %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292B416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46±0.14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7B77CEC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80±0.23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3E446609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71±0.30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610B3485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.85±0.91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05EAB693" w14:textId="28165830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186ADA3B" w14:textId="0790B9FE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0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5642BF15" w14:textId="563BF141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4815A6FD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283E3A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MA-IR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28C10A0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05±1.23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0AAADA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41±1.29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7ED388FF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.77±2.19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143B8F7B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.72±5.39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4BFC2A70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3F4F2D7" w14:textId="54A33C5A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0714E804" w14:textId="154F3E8F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5C5D17BD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01B400F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MA-β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7195E163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.87±55.41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DF4951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.45±53.23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4B097DEF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.27±75.57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46311217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.44±49.86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638FD525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1FF0CFA6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745AD9A9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4F2EEFEE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A64848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7D3C105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9.48±15.64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44BE4E7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5.23±31.23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6E9918CE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72.25±31.23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02597B18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1.52±53.29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3DD3FCB2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0891FC41" w14:textId="1C1FC313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9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63870DF2" w14:textId="098B828D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7C0728A6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56B75055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SI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5191A2AC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  <w:vertAlign w:val="subscript"/>
              </w:rPr>
            </w:pPr>
            <w:r>
              <w:rPr>
                <w:rFonts w:ascii="Times New Roman" w:hAnsi="Times New Roman"/>
                <w:sz w:val="24"/>
              </w:rPr>
              <w:t>66.30±12.77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B1A797F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.89±16.31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21B3F540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.53±20.0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0FD4523F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.25±11.28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5F6404FD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1B205067" w14:textId="796F438C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36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1B947E0" w14:textId="3C7F48D9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33199068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39AF6510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8C4DAED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9.81±163.98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30F6DD8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52.23±284.69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11F5D6B5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1.26±214.78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1F3A8C10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8.87±187.09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241BFF08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611398BE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47D78BC3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7352DA" w14:paraId="317B328E" w14:textId="77777777" w:rsidTr="0086278A">
        <w:trPr>
          <w:trHeight w:val="567"/>
        </w:trPr>
        <w:tc>
          <w:tcPr>
            <w:tcW w:w="2639" w:type="dxa"/>
            <w:tcBorders>
              <w:tl2br w:val="nil"/>
              <w:tr2bl w:val="nil"/>
            </w:tcBorders>
          </w:tcPr>
          <w:p w14:paraId="76C5B414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P, mg/L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14:paraId="199A5C5A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05±1.78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1D5B08D" w14:textId="77777777" w:rsidR="007352DA" w:rsidRDefault="00000000">
            <w:pPr>
              <w:spacing w:after="200" w:line="276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50±1.66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 w14:paraId="0DE2F27C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.11±4.62</w:t>
            </w:r>
          </w:p>
        </w:tc>
        <w:tc>
          <w:tcPr>
            <w:tcW w:w="1740" w:type="dxa"/>
            <w:gridSpan w:val="2"/>
            <w:tcBorders>
              <w:tl2br w:val="nil"/>
              <w:tr2bl w:val="nil"/>
            </w:tcBorders>
          </w:tcPr>
          <w:p w14:paraId="567D29AE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.33±4.08</w:t>
            </w:r>
          </w:p>
        </w:tc>
        <w:tc>
          <w:tcPr>
            <w:tcW w:w="1641" w:type="dxa"/>
            <w:tcBorders>
              <w:tl2br w:val="nil"/>
              <w:tr2bl w:val="nil"/>
            </w:tcBorders>
          </w:tcPr>
          <w:p w14:paraId="1AB4DF9D" w14:textId="77777777" w:rsidR="007352DA" w:rsidRDefault="007352DA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004" w:type="dxa"/>
            <w:tcBorders>
              <w:tl2br w:val="nil"/>
              <w:tr2bl w:val="nil"/>
            </w:tcBorders>
          </w:tcPr>
          <w:p w14:paraId="27F356FD" w14:textId="77777777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5</w:t>
            </w:r>
          </w:p>
        </w:tc>
        <w:tc>
          <w:tcPr>
            <w:tcW w:w="2563" w:type="dxa"/>
            <w:tcBorders>
              <w:tl2br w:val="nil"/>
              <w:tr2bl w:val="nil"/>
            </w:tcBorders>
          </w:tcPr>
          <w:p w14:paraId="3D5CF04B" w14:textId="7A1A7163" w:rsidR="007352DA" w:rsidRDefault="00000000">
            <w:pPr>
              <w:spacing w:after="200" w:line="276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3</w:t>
            </w:r>
          </w:p>
        </w:tc>
      </w:tr>
    </w:tbl>
    <w:p w14:paraId="5E4F4C19" w14:textId="77777777" w:rsidR="007352DA" w:rsidRPr="0086278A" w:rsidRDefault="007352DA">
      <w:pPr>
        <w:widowControl/>
        <w:jc w:val="left"/>
        <w:rPr>
          <w:rFonts w:ascii="Times New Roman" w:hAnsi="Times New Roman"/>
          <w:sz w:val="24"/>
        </w:rPr>
      </w:pPr>
    </w:p>
    <w:p w14:paraId="2327451C" w14:textId="77777777" w:rsidR="007352DA" w:rsidRPr="0086278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 w:rsidRPr="0086278A">
        <w:rPr>
          <w:rFonts w:ascii="Times New Roman" w:hAnsi="Times New Roman"/>
          <w:sz w:val="24"/>
        </w:rPr>
        <w:t xml:space="preserve">Continuous variables </w:t>
      </w:r>
      <w:r>
        <w:rPr>
          <w:rFonts w:ascii="Times New Roman" w:hAnsi="Times New Roman"/>
          <w:color w:val="131413"/>
          <w:kern w:val="0"/>
          <w:sz w:val="24"/>
          <w:lang w:bidi="ar"/>
        </w:rPr>
        <w:t>with normal distribution or approximately normal distribution</w:t>
      </w:r>
      <w:r w:rsidRPr="0086278A">
        <w:rPr>
          <w:rFonts w:ascii="Times New Roman" w:hAnsi="Times New Roman"/>
          <w:sz w:val="24"/>
        </w:rPr>
        <w:t xml:space="preserve"> were represented as </w:t>
      </w:r>
      <w:proofErr w:type="spellStart"/>
      <w:r w:rsidRPr="0086278A">
        <w:rPr>
          <w:rFonts w:ascii="Times New Roman" w:hAnsi="Times New Roman"/>
          <w:sz w:val="24"/>
        </w:rPr>
        <w:t>mean±standard</w:t>
      </w:r>
      <w:proofErr w:type="spellEnd"/>
      <w:r w:rsidRPr="0086278A">
        <w:rPr>
          <w:rFonts w:ascii="Times New Roman" w:hAnsi="Times New Roman"/>
          <w:sz w:val="24"/>
        </w:rPr>
        <w:t xml:space="preserve"> deviation; </w:t>
      </w:r>
      <w:r w:rsidRPr="0086278A">
        <w:rPr>
          <w:rFonts w:ascii="Times New Roman" w:eastAsia="KfjdgjAdvTT86d47313" w:hAnsi="Times New Roman"/>
          <w:color w:val="131413"/>
          <w:kern w:val="0"/>
          <w:sz w:val="24"/>
          <w:lang w:bidi="ar"/>
        </w:rPr>
        <w:t xml:space="preserve">Categorical variables were presented as numbers (%). </w:t>
      </w:r>
      <w:r w:rsidRPr="0086278A">
        <w:rPr>
          <w:rFonts w:ascii="Times New Roman" w:eastAsia="AdvOTf0129623" w:hAnsi="Times New Roman"/>
          <w:color w:val="000000"/>
          <w:kern w:val="0"/>
          <w:sz w:val="24"/>
          <w:lang w:bidi="ar"/>
        </w:rPr>
        <w:t>The statistically signi</w:t>
      </w:r>
      <w:r w:rsidRPr="0086278A">
        <w:rPr>
          <w:rFonts w:ascii="Times New Roman" w:eastAsia="AdvOTf0129623 + fb" w:hAnsi="Times New Roman"/>
          <w:color w:val="000000"/>
          <w:kern w:val="0"/>
          <w:sz w:val="24"/>
          <w:lang w:bidi="ar"/>
        </w:rPr>
        <w:t>fi</w:t>
      </w:r>
      <w:r w:rsidRPr="0086278A"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cant difference </w:t>
      </w:r>
      <w:r w:rsidRPr="0086278A">
        <w:rPr>
          <w:rFonts w:ascii="Times New Roman" w:hAnsi="Times New Roman"/>
          <w:color w:val="000000"/>
          <w:kern w:val="0"/>
          <w:sz w:val="24"/>
          <w:lang w:bidi="ar"/>
        </w:rPr>
        <w:t>was</w:t>
      </w:r>
      <w:r w:rsidRPr="0086278A"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 defined as </w:t>
      </w:r>
      <w:r w:rsidRPr="0086278A">
        <w:rPr>
          <w:rFonts w:ascii="Times New Roman" w:eastAsia="AdvOT3a037357 . I" w:hAnsi="Times New Roman"/>
          <w:color w:val="000000"/>
          <w:kern w:val="0"/>
          <w:sz w:val="24"/>
          <w:lang w:bidi="ar"/>
        </w:rPr>
        <w:t>P</w:t>
      </w:r>
      <w:r w:rsidRPr="0086278A">
        <w:rPr>
          <w:rFonts w:ascii="Times New Roman" w:hAnsi="Times New Roman"/>
          <w:color w:val="000000"/>
          <w:kern w:val="0"/>
          <w:sz w:val="24"/>
          <w:lang w:bidi="ar"/>
        </w:rPr>
        <w:t>&lt;</w:t>
      </w:r>
      <w:r w:rsidRPr="0086278A">
        <w:rPr>
          <w:rFonts w:ascii="Times New Roman" w:eastAsia="AdvOTf0129623" w:hAnsi="Times New Roman"/>
          <w:color w:val="000000"/>
          <w:kern w:val="0"/>
          <w:sz w:val="24"/>
          <w:lang w:bidi="ar"/>
        </w:rPr>
        <w:t>0.05.</w:t>
      </w:r>
      <w:r w:rsidRPr="0086278A">
        <w:rPr>
          <w:rFonts w:ascii="Times New Roman" w:hAnsi="Times New Roman"/>
          <w:color w:val="000000"/>
          <w:kern w:val="0"/>
          <w:sz w:val="24"/>
          <w:lang w:bidi="ar"/>
        </w:rPr>
        <w:t xml:space="preserve"> Type 2 diabetes</w:t>
      </w:r>
      <w:r w:rsidRPr="0086278A">
        <w:rPr>
          <w:rFonts w:ascii="Times New Roman" w:hAnsi="Times New Roman"/>
          <w:color w:val="0F4761"/>
          <w:sz w:val="24"/>
        </w:rPr>
        <w:t xml:space="preserve"> </w:t>
      </w:r>
      <w:r w:rsidRPr="0086278A">
        <w:rPr>
          <w:rFonts w:ascii="Times New Roman" w:hAnsi="Times New Roman"/>
          <w:color w:val="0F1115"/>
          <w:sz w:val="24"/>
        </w:rPr>
        <w:t>group was excluded from formal comparative statistical analyses; only descriptive statistics were presented for this subgroup.</w:t>
      </w:r>
    </w:p>
    <w:p w14:paraId="3492F779" w14:textId="77777777" w:rsidR="007352DA" w:rsidRPr="0086278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 w:rsidRPr="0086278A">
        <w:rPr>
          <w:rFonts w:ascii="Times New Roman" w:hAnsi="Times New Roman"/>
          <w:sz w:val="24"/>
        </w:rPr>
        <w:t>HC, healthy control; Pre-DM, prediabetes; T2DM, type 2 diabetes.</w:t>
      </w:r>
    </w:p>
    <w:p w14:paraId="052CAE8F" w14:textId="77777777" w:rsidR="007352DA" w:rsidRPr="0086278A" w:rsidRDefault="00000000">
      <w:pPr>
        <w:rPr>
          <w:rFonts w:ascii="Times New Roman" w:eastAsia="KfjdgjAdvTT86d47313" w:hAnsi="Times New Roman"/>
          <w:color w:val="131413"/>
          <w:kern w:val="0"/>
          <w:sz w:val="24"/>
          <w:szCs w:val="21"/>
          <w:lang w:bidi="ar"/>
        </w:rPr>
        <w:sectPr w:rsidR="007352DA" w:rsidRPr="0086278A">
          <w:pgSz w:w="16838" w:h="11906" w:orient="landscape"/>
          <w:pgMar w:top="1440" w:right="1440" w:bottom="1440" w:left="1440" w:header="851" w:footer="992" w:gutter="0"/>
          <w:cols w:space="0"/>
          <w:docGrid w:type="lines" w:linePitch="322"/>
        </w:sectPr>
      </w:pPr>
      <w:r w:rsidRPr="0086278A">
        <w:rPr>
          <w:rFonts w:ascii="Times New Roman" w:hAnsi="Times New Roman"/>
          <w:sz w:val="24"/>
        </w:rPr>
        <w:t xml:space="preserve">BMI, body mass index; SBP, systolic blood pressure; DBP, diastolic blood pressure; HbA1c, hemoglobin A1c; OGTT, oral glucose tolerance test; 0.5-h, 0.5-hour glucose at OGTT; 1-h, one-hour glucose at OGTT;2-h, two-hour glucose at OGTT; </w:t>
      </w:r>
      <w:r w:rsidRPr="0086278A">
        <w:rPr>
          <w:rFonts w:ascii="Times New Roman" w:eastAsia="KfjdgjAdvTT86d47313" w:hAnsi="Times New Roman"/>
          <w:color w:val="131413"/>
          <w:kern w:val="0"/>
          <w:sz w:val="24"/>
          <w:lang w:bidi="ar"/>
        </w:rPr>
        <w:t>HOMA-IR, Homeostasis model assessment of insulin resistance; M, peripheral glucose uptake rate; ISI, insulin sensitivity index; DI, Disposition index</w:t>
      </w:r>
    </w:p>
    <w:p w14:paraId="1E315002" w14:textId="77777777" w:rsidR="007352DA" w:rsidRDefault="00000000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bookmarkStart w:id="0" w:name="OLE_LINK22"/>
      <w:r w:rsidRPr="005C6AF3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1B565B8D" wp14:editId="5B02FFCC">
            <wp:extent cx="8863330" cy="2373630"/>
            <wp:effectExtent l="0" t="0" r="1270" b="1270"/>
            <wp:docPr id="128127895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278957" name="图片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72F12" w14:textId="77777777" w:rsidR="007352DA" w:rsidRDefault="007352DA">
      <w:pPr>
        <w:widowControl/>
        <w:spacing w:line="480" w:lineRule="auto"/>
        <w:jc w:val="left"/>
        <w:rPr>
          <w:rFonts w:ascii="Times New Roman" w:hAnsi="Times New Roman"/>
          <w:sz w:val="24"/>
        </w:rPr>
      </w:pPr>
    </w:p>
    <w:p w14:paraId="2E35B748" w14:textId="77777777" w:rsidR="007352DA" w:rsidRDefault="00000000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.S1. </w:t>
      </w:r>
      <w:bookmarkEnd w:id="0"/>
      <w:r>
        <w:rPr>
          <w:rFonts w:ascii="Times New Roman" w:hAnsi="Times New Roman"/>
          <w:sz w:val="24"/>
        </w:rPr>
        <w:t xml:space="preserve">(Fig.S1A) Top 10 relative abundance of the gut microbiota at the phylum level </w:t>
      </w:r>
      <w:bookmarkStart w:id="1" w:name="OLE_LINK16"/>
      <w:r>
        <w:rPr>
          <w:rFonts w:ascii="Times New Roman" w:hAnsi="Times New Roman"/>
          <w:sz w:val="24"/>
        </w:rPr>
        <w:t>between HC, Pre-DM and T2DM groups</w:t>
      </w:r>
      <w:bookmarkEnd w:id="1"/>
      <w:r>
        <w:rPr>
          <w:rFonts w:ascii="Times New Roman" w:hAnsi="Times New Roman"/>
          <w:sz w:val="24"/>
        </w:rPr>
        <w:t>. (Fig.S1B) Top 20 relative abundance of the gut microbiota at the genus level between HC, Pre-DM and T2DM groups.</w:t>
      </w:r>
    </w:p>
    <w:p w14:paraId="5DC514A7" w14:textId="77777777" w:rsidR="007352DA" w:rsidRDefault="00000000">
      <w:pPr>
        <w:rPr>
          <w:rFonts w:ascii="Times New Roman" w:hAnsi="Times New Roman"/>
          <w:sz w:val="24"/>
        </w:rPr>
        <w:sectPr w:rsidR="007352DA">
          <w:pgSz w:w="16838" w:h="11906" w:orient="landscape"/>
          <w:pgMar w:top="1440" w:right="1440" w:bottom="1440" w:left="1440" w:header="851" w:footer="992" w:gutter="0"/>
          <w:cols w:space="0"/>
          <w:docGrid w:type="lines" w:linePitch="322"/>
        </w:sectPr>
      </w:pPr>
      <w:r>
        <w:rPr>
          <w:rFonts w:ascii="Times New Roman" w:hAnsi="Times New Roman"/>
          <w:sz w:val="24"/>
        </w:rPr>
        <w:t xml:space="preserve">HC, healthy control; Pre-DM, pre-diabetes; T2DM, type 2 diabetes. </w:t>
      </w:r>
    </w:p>
    <w:p w14:paraId="6CB64027" w14:textId="2F412853" w:rsidR="007352DA" w:rsidRDefault="00000000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44720222" wp14:editId="64C8B435">
            <wp:extent cx="6388100" cy="4254500"/>
            <wp:effectExtent l="0" t="0" r="0" b="0"/>
            <wp:docPr id="20358847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884796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1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8112E" w14:textId="316D7770" w:rsidR="007352D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sz w:val="24"/>
        </w:rPr>
        <w:t>Fig.S2.</w:t>
      </w:r>
      <w:r>
        <w:rPr>
          <w:rFonts w:ascii="Times New Roman" w:hAnsi="Times New Roman"/>
          <w:sz w:val="24"/>
        </w:rPr>
        <w:t xml:space="preserve"> Box plots showing the alpha diversity with significant differences among the HC and Pre-DM groups.</w:t>
      </w:r>
      <w:r w:rsidRPr="0086278A">
        <w:rPr>
          <w:rFonts w:ascii="Times New Roman" w:hAnsi="Times New Roman"/>
          <w:color w:val="000000"/>
          <w:kern w:val="0"/>
          <w:sz w:val="24"/>
          <w:lang w:bidi="ar"/>
        </w:rPr>
        <w:t xml:space="preserve"> Type 2 diabetes</w:t>
      </w:r>
      <w:r w:rsidRPr="0086278A">
        <w:rPr>
          <w:rFonts w:ascii="Times New Roman" w:hAnsi="Times New Roman"/>
          <w:color w:val="0F4761"/>
          <w:sz w:val="24"/>
        </w:rPr>
        <w:t xml:space="preserve"> </w:t>
      </w:r>
      <w:r w:rsidRPr="0086278A">
        <w:rPr>
          <w:rFonts w:ascii="Times New Roman" w:hAnsi="Times New Roman"/>
          <w:color w:val="0F1115"/>
          <w:sz w:val="24"/>
        </w:rPr>
        <w:t>group was excluded from formal comparative statistical analyses; only descriptive statistics were presented for this subgroup.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/>
          <w:color w:val="000000"/>
          <w:sz w:val="24"/>
        </w:rPr>
        <w:t>Fig.S2</w:t>
      </w:r>
      <w:r>
        <w:rPr>
          <w:rFonts w:ascii="Times New Roman" w:hAnsi="Times New Roman"/>
          <w:sz w:val="24"/>
        </w:rPr>
        <w:t>A) Shannon index, (</w:t>
      </w:r>
      <w:r>
        <w:rPr>
          <w:rFonts w:ascii="Times New Roman" w:hAnsi="Times New Roman"/>
          <w:color w:val="000000"/>
          <w:sz w:val="24"/>
        </w:rPr>
        <w:t>Fig.S2</w:t>
      </w:r>
      <w:r>
        <w:rPr>
          <w:rFonts w:ascii="Times New Roman" w:hAnsi="Times New Roman"/>
          <w:sz w:val="24"/>
        </w:rPr>
        <w:t>B) Simpson index, (</w:t>
      </w:r>
      <w:r>
        <w:rPr>
          <w:rFonts w:ascii="Times New Roman" w:hAnsi="Times New Roman"/>
          <w:color w:val="000000"/>
          <w:sz w:val="24"/>
        </w:rPr>
        <w:t>Fig.S2</w:t>
      </w:r>
      <w:r>
        <w:rPr>
          <w:rFonts w:ascii="Times New Roman" w:hAnsi="Times New Roman"/>
          <w:sz w:val="24"/>
        </w:rPr>
        <w:t>C) Chao_1 index and (</w:t>
      </w:r>
      <w:r>
        <w:rPr>
          <w:rFonts w:ascii="Times New Roman" w:hAnsi="Times New Roman"/>
          <w:color w:val="000000"/>
          <w:sz w:val="24"/>
        </w:rPr>
        <w:t>Fig.S2D</w:t>
      </w:r>
      <w:r>
        <w:rPr>
          <w:rFonts w:ascii="Times New Roman" w:hAnsi="Times New Roman"/>
          <w:sz w:val="24"/>
        </w:rPr>
        <w:t xml:space="preserve">) Faith’s PD index. 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The statistically signi</w:t>
      </w:r>
      <w:r>
        <w:rPr>
          <w:rFonts w:ascii="Times New Roman" w:eastAsia="AdvOTf0129623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cant difference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was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 defined as </w:t>
      </w:r>
      <w:r>
        <w:rPr>
          <w:rFonts w:ascii="Times New Roman" w:eastAsia="AdvOT3a037357 . I" w:hAnsi="Times New Roman"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/>
          <w:color w:val="000000"/>
          <w:kern w:val="0"/>
          <w:sz w:val="24"/>
          <w:lang w:bidi="ar"/>
        </w:rPr>
        <w:t>&lt;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0.05.</w:t>
      </w:r>
    </w:p>
    <w:p w14:paraId="3269FCD5" w14:textId="2D56236A" w:rsidR="007352DA" w:rsidRDefault="00000000">
      <w:pPr>
        <w:widowControl/>
        <w:jc w:val="left"/>
        <w:rPr>
          <w:rFonts w:ascii="Times New Roman" w:hAnsi="Times New Roman"/>
          <w:sz w:val="24"/>
        </w:rPr>
      </w:pPr>
      <w:bookmarkStart w:id="2" w:name="OLE_LINK24"/>
      <w:r>
        <w:rPr>
          <w:rFonts w:ascii="Times New Roman" w:hAnsi="Times New Roman"/>
          <w:sz w:val="24"/>
        </w:rPr>
        <w:t xml:space="preserve">HC, healthy control; Pre-DM, pre-diabetes; T2DM, type 2 diabetes. </w:t>
      </w:r>
    </w:p>
    <w:p w14:paraId="271543E2" w14:textId="77777777" w:rsidR="007352DA" w:rsidRDefault="00000000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5D9FA08" w14:textId="77777777" w:rsidR="007352DA" w:rsidRDefault="007352DA">
      <w:pPr>
        <w:widowControl/>
        <w:jc w:val="left"/>
        <w:rPr>
          <w:rFonts w:ascii="Times New Roman" w:hAnsi="Times New Roman"/>
          <w:sz w:val="24"/>
        </w:rPr>
      </w:pPr>
    </w:p>
    <w:p w14:paraId="465A094E" w14:textId="77777777" w:rsidR="007352DA" w:rsidRDefault="00000000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2B637A4" wp14:editId="23812EA6">
            <wp:extent cx="3727450" cy="3645535"/>
            <wp:effectExtent l="0" t="0" r="6350" b="0"/>
            <wp:docPr id="1291245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245808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066" cy="3667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3CDAE" w14:textId="77777777" w:rsidR="007352D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sz w:val="24"/>
        </w:rPr>
        <w:t>Fig.S3.</w:t>
      </w:r>
      <w:r>
        <w:rPr>
          <w:rFonts w:ascii="Times New Roman" w:hAnsi="Times New Roman"/>
          <w:sz w:val="24"/>
        </w:rPr>
        <w:t xml:space="preserve"> </w:t>
      </w:r>
      <w:r w:rsidRPr="0086278A">
        <w:rPr>
          <w:rFonts w:ascii="Times New Roman" w:hAnsi="Times New Roman" w:hint="eastAsia"/>
          <w:sz w:val="24"/>
        </w:rPr>
        <w:t xml:space="preserve">Differentially abundant </w:t>
      </w:r>
      <w:r>
        <w:rPr>
          <w:rFonts w:ascii="Times New Roman" w:hAnsi="Times New Roman"/>
          <w:sz w:val="24"/>
        </w:rPr>
        <w:t>genera among the HC</w:t>
      </w:r>
      <w:r w:rsidRPr="0086278A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Pre-DM</w:t>
      </w:r>
      <w:r w:rsidRPr="0086278A">
        <w:rPr>
          <w:rFonts w:ascii="Times New Roman" w:hAnsi="Times New Roman"/>
          <w:sz w:val="24"/>
        </w:rPr>
        <w:t>1 and</w:t>
      </w:r>
      <w:r>
        <w:rPr>
          <w:rFonts w:ascii="Times New Roman" w:hAnsi="Times New Roman"/>
          <w:sz w:val="24"/>
        </w:rPr>
        <w:t xml:space="preserve"> pre-DM2 groups</w:t>
      </w:r>
      <w:r w:rsidRPr="0086278A">
        <w:rPr>
          <w:rFonts w:ascii="Times New Roman" w:hAnsi="Times New Roman"/>
          <w:sz w:val="24"/>
        </w:rPr>
        <w:t xml:space="preserve"> using The Microbiome Multivariable Associations with Linear Models (MaAsLin2) </w:t>
      </w:r>
      <w:r>
        <w:rPr>
          <w:rFonts w:ascii="Times New Roman" w:hAnsi="Times New Roman"/>
          <w:sz w:val="24"/>
        </w:rPr>
        <w:t>method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. The statistically signi</w:t>
      </w:r>
      <w:r>
        <w:rPr>
          <w:rFonts w:ascii="Times New Roman" w:eastAsia="AdvOTf0129623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cant difference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was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 defined as </w:t>
      </w:r>
      <w:r>
        <w:rPr>
          <w:rFonts w:ascii="Times New Roman" w:eastAsia="AdvOT3a037357 . I" w:hAnsi="Times New Roman"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/>
          <w:color w:val="000000"/>
          <w:kern w:val="0"/>
          <w:sz w:val="24"/>
          <w:lang w:bidi="ar"/>
        </w:rPr>
        <w:t>&lt;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0.05.</w:t>
      </w:r>
    </w:p>
    <w:p w14:paraId="0396459C" w14:textId="77777777" w:rsidR="007352DA" w:rsidRPr="0086278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sz w:val="24"/>
        </w:rPr>
        <w:t>HC, healthy control; Pre-DM, pre-diabetes;</w:t>
      </w:r>
      <w:r>
        <w:rPr>
          <w:rFonts w:ascii="Times New Roman" w:hAnsi="Times New Roman"/>
          <w:sz w:val="24"/>
        </w:rPr>
        <w:br w:type="page"/>
      </w:r>
    </w:p>
    <w:p w14:paraId="36F92A65" w14:textId="77777777" w:rsidR="007352DA" w:rsidRDefault="007352DA">
      <w:pPr>
        <w:widowControl/>
        <w:jc w:val="left"/>
        <w:rPr>
          <w:rFonts w:ascii="Times New Roman" w:hAnsi="Times New Roman"/>
          <w:sz w:val="24"/>
        </w:rPr>
      </w:pPr>
    </w:p>
    <w:p w14:paraId="0FDC2B6D" w14:textId="77777777" w:rsidR="007352DA" w:rsidRDefault="007352DA">
      <w:pPr>
        <w:widowControl/>
        <w:jc w:val="left"/>
        <w:rPr>
          <w:rFonts w:ascii="Times New Roman" w:hAnsi="Times New Roman"/>
          <w:sz w:val="24"/>
        </w:rPr>
      </w:pPr>
    </w:p>
    <w:p w14:paraId="0C7ABA0F" w14:textId="77777777" w:rsidR="007352DA" w:rsidRDefault="007352DA">
      <w:pPr>
        <w:widowControl/>
        <w:jc w:val="left"/>
        <w:rPr>
          <w:rFonts w:ascii="Times New Roman" w:hAnsi="Times New Roman"/>
          <w:sz w:val="24"/>
        </w:rPr>
      </w:pPr>
    </w:p>
    <w:bookmarkEnd w:id="2"/>
    <w:p w14:paraId="5B409389" w14:textId="77777777" w:rsidR="007352DA" w:rsidRDefault="007352DA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p w14:paraId="5768D08D" w14:textId="2874383A" w:rsidR="007352DA" w:rsidRDefault="00000000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 wp14:anchorId="2DE76642" wp14:editId="214AB530">
            <wp:extent cx="6819900" cy="2540000"/>
            <wp:effectExtent l="0" t="0" r="0" b="0"/>
            <wp:docPr id="1678062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062867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99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58CA2" w14:textId="77777777" w:rsidR="007352DA" w:rsidRDefault="007352DA">
      <w:pPr>
        <w:widowControl/>
        <w:spacing w:line="480" w:lineRule="auto"/>
        <w:jc w:val="left"/>
        <w:rPr>
          <w:rFonts w:ascii="Times New Roman" w:hAnsi="Times New Roman"/>
          <w:color w:val="000000"/>
          <w:sz w:val="24"/>
        </w:rPr>
      </w:pPr>
    </w:p>
    <w:p w14:paraId="34C113C5" w14:textId="775FF1F3" w:rsidR="007352DA" w:rsidRDefault="00000000">
      <w:pPr>
        <w:widowControl/>
        <w:jc w:val="left"/>
        <w:rPr>
          <w:rFonts w:ascii="Times New Roman" w:eastAsia="AdvOTf0129623" w:hAnsi="Times New Roman"/>
          <w:color w:val="000000"/>
          <w:kern w:val="0"/>
          <w:sz w:val="24"/>
          <w:lang w:bidi="ar"/>
        </w:rPr>
      </w:pPr>
      <w:r>
        <w:rPr>
          <w:rFonts w:ascii="Times New Roman" w:hAnsi="Times New Roman"/>
          <w:color w:val="000000"/>
          <w:sz w:val="24"/>
        </w:rPr>
        <w:t>Fig.S4.</w:t>
      </w:r>
      <w:r>
        <w:rPr>
          <w:rFonts w:ascii="Times New Roman" w:hAnsi="Times New Roman"/>
          <w:sz w:val="24"/>
        </w:rPr>
        <w:t xml:space="preserve"> Bar plots showing the abundance of the SCFAs. </w:t>
      </w:r>
      <w:r w:rsidRPr="0086278A">
        <w:rPr>
          <w:rFonts w:ascii="Times New Roman" w:hAnsi="Times New Roman"/>
          <w:color w:val="0F1115"/>
          <w:sz w:val="24"/>
          <w:shd w:val="clear" w:color="auto" w:fill="FFFFFF"/>
        </w:rPr>
        <w:t xml:space="preserve">Comparisons between HC and Pre-DM group were performed </w:t>
      </w:r>
      <w:r>
        <w:rPr>
          <w:rFonts w:ascii="Times New Roman" w:hAnsi="Times New Roman"/>
          <w:color w:val="0F1115"/>
          <w:sz w:val="24"/>
          <w:shd w:val="clear" w:color="auto" w:fill="FFFFFF"/>
        </w:rPr>
        <w:t>using Student’s</w:t>
      </w:r>
      <w:r w:rsidRPr="0086278A">
        <w:rPr>
          <w:rFonts w:ascii="Times New Roman" w:hAnsi="Times New Roman"/>
          <w:color w:val="0F1115"/>
          <w:sz w:val="24"/>
          <w:shd w:val="clear" w:color="auto" w:fill="FFFFFF"/>
        </w:rPr>
        <w:t xml:space="preserve"> t-test. </w:t>
      </w:r>
      <w:r w:rsidRPr="0086278A">
        <w:rPr>
          <w:rFonts w:ascii="Times New Roman" w:hAnsi="Times New Roman"/>
          <w:color w:val="000000"/>
          <w:kern w:val="0"/>
          <w:sz w:val="24"/>
          <w:lang w:bidi="ar"/>
        </w:rPr>
        <w:t>Type 2 diabetes</w:t>
      </w:r>
      <w:r w:rsidRPr="0086278A">
        <w:rPr>
          <w:rFonts w:ascii="Times New Roman" w:hAnsi="Times New Roman"/>
          <w:color w:val="0F4761"/>
          <w:sz w:val="24"/>
        </w:rPr>
        <w:t xml:space="preserve"> </w:t>
      </w:r>
      <w:r w:rsidRPr="0086278A">
        <w:rPr>
          <w:rFonts w:ascii="Times New Roman" w:hAnsi="Times New Roman"/>
          <w:color w:val="0F1115"/>
          <w:sz w:val="24"/>
        </w:rPr>
        <w:t>group was excluded from formal comparative statistical analyses; only descriptive statistics were presented for this subgroup.</w:t>
      </w:r>
      <w:r w:rsidRPr="0086278A">
        <w:rPr>
          <w:rFonts w:ascii="Times New Roman" w:hAnsi="Times New Roman"/>
          <w:color w:val="0F1115"/>
          <w:sz w:val="24"/>
          <w:shd w:val="clear" w:color="auto" w:fill="FFFFFF"/>
        </w:rPr>
        <w:t xml:space="preserve"> 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The statistically signi</w:t>
      </w:r>
      <w:r>
        <w:rPr>
          <w:rFonts w:ascii="Times New Roman" w:eastAsia="AdvOTf0129623 + fb" w:hAnsi="Times New Roman"/>
          <w:color w:val="000000"/>
          <w:kern w:val="0"/>
          <w:sz w:val="24"/>
          <w:lang w:bidi="ar"/>
        </w:rPr>
        <w:t>fi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cant difference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was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 xml:space="preserve"> defined as </w:t>
      </w:r>
      <w:r>
        <w:rPr>
          <w:rFonts w:ascii="Times New Roman" w:eastAsia="AdvOT3a037357 . I" w:hAnsi="Times New Roman"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/>
          <w:color w:val="000000"/>
          <w:kern w:val="0"/>
          <w:sz w:val="24"/>
          <w:lang w:bidi="ar"/>
        </w:rPr>
        <w:t>&lt;</w:t>
      </w:r>
      <w:r>
        <w:rPr>
          <w:rFonts w:ascii="Times New Roman" w:eastAsia="AdvOTf0129623" w:hAnsi="Times New Roman"/>
          <w:color w:val="000000"/>
          <w:kern w:val="0"/>
          <w:sz w:val="24"/>
          <w:lang w:bidi="ar"/>
        </w:rPr>
        <w:t>0.05.</w:t>
      </w:r>
    </w:p>
    <w:p w14:paraId="6E203C36" w14:textId="77777777" w:rsidR="007352DA" w:rsidRDefault="00000000">
      <w:pPr>
        <w:widowControl/>
        <w:jc w:val="left"/>
        <w:rPr>
          <w:rFonts w:ascii="Times New Roman" w:eastAsia="KfjdgjAdvTT86d47313" w:hAnsi="Times New Roman"/>
          <w:color w:val="131413"/>
          <w:kern w:val="0"/>
          <w:sz w:val="24"/>
          <w:lang w:bidi="ar"/>
        </w:rPr>
      </w:pPr>
      <w:r>
        <w:rPr>
          <w:rFonts w:ascii="Times New Roman" w:hAnsi="Times New Roman"/>
          <w:sz w:val="24"/>
        </w:rPr>
        <w:t>HC, healthy control; Pre-DM, pre-diabetes; T2DM, type 2 diabetes. *P&lt;0.05.</w:t>
      </w:r>
    </w:p>
    <w:p w14:paraId="65B2E70A" w14:textId="77777777" w:rsidR="007352DA" w:rsidRDefault="007352DA">
      <w:pPr>
        <w:rPr>
          <w:rFonts w:ascii="Times New Roman" w:hAnsi="Times New Roman"/>
          <w:sz w:val="24"/>
        </w:rPr>
      </w:pPr>
    </w:p>
    <w:sectPr w:rsidR="007352DA">
      <w:pgSz w:w="16838" w:h="11906" w:orient="landscape"/>
      <w:pgMar w:top="1440" w:right="1440" w:bottom="1440" w:left="1440" w:header="851" w:footer="992" w:gutter="0"/>
      <w:cols w:space="0"/>
      <w:docGrid w:type="lines" w:linePitch="3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krld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f012962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KfjdgjAdvTT86d47313">
    <w:altName w:val="Segoe Print"/>
    <w:charset w:val="00"/>
    <w:family w:val="auto"/>
    <w:pitch w:val="default"/>
  </w:font>
  <w:font w:name="AdvOTf0129623 + 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3a037357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61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MwYjAxMGRiZDM5NzBjZmQ0ZTg0OWE3MDIzNzAwMTQifQ=="/>
  </w:docVars>
  <w:rsids>
    <w:rsidRoot w:val="0076457D"/>
    <w:rsid w:val="000C1D8C"/>
    <w:rsid w:val="000E5648"/>
    <w:rsid w:val="001478C6"/>
    <w:rsid w:val="00285878"/>
    <w:rsid w:val="00303DF9"/>
    <w:rsid w:val="0031295A"/>
    <w:rsid w:val="00533542"/>
    <w:rsid w:val="005C6AF3"/>
    <w:rsid w:val="007352DA"/>
    <w:rsid w:val="00762DA7"/>
    <w:rsid w:val="0076457D"/>
    <w:rsid w:val="00782FAC"/>
    <w:rsid w:val="00855CC6"/>
    <w:rsid w:val="0086278A"/>
    <w:rsid w:val="00915D1B"/>
    <w:rsid w:val="009D43DC"/>
    <w:rsid w:val="009D661D"/>
    <w:rsid w:val="00AA4ED4"/>
    <w:rsid w:val="00B1388E"/>
    <w:rsid w:val="00B84B21"/>
    <w:rsid w:val="00C430D6"/>
    <w:rsid w:val="00C95431"/>
    <w:rsid w:val="00CA5A5D"/>
    <w:rsid w:val="00E643DB"/>
    <w:rsid w:val="00ED35C9"/>
    <w:rsid w:val="00EE1F85"/>
    <w:rsid w:val="596001A5"/>
    <w:rsid w:val="7734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0FC5C8"/>
  <w15:docId w15:val="{5F60AD87-9323-46F1-A5D7-9A56B6D4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1">
    <w:name w:val="修订1"/>
    <w:hidden/>
    <w:uiPriority w:val="99"/>
    <w:unhideWhenUsed/>
    <w:rPr>
      <w:rFonts w:ascii="Calibri" w:eastAsia="SimSun" w:hAnsi="Calibri" w:cs="Times New Roman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5C6AF3"/>
    <w:rPr>
      <w:rFonts w:ascii="Calibri" w:eastAsia="SimSun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662</Words>
  <Characters>3779</Characters>
  <Application>Microsoft Office Word</Application>
  <DocSecurity>0</DocSecurity>
  <Lines>31</Lines>
  <Paragraphs>8</Paragraphs>
  <ScaleCrop>false</ScaleCrop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tthew Attwaters</cp:lastModifiedBy>
  <cp:revision>21</cp:revision>
  <dcterms:created xsi:type="dcterms:W3CDTF">2024-10-07T08:18:00Z</dcterms:created>
  <dcterms:modified xsi:type="dcterms:W3CDTF">2026-01-0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934296E4ECD49159EB025EF7FFCCE50_12</vt:lpwstr>
  </property>
  <property fmtid="{D5CDD505-2E9C-101B-9397-08002B2CF9AE}" pid="4" name="KSOTemplateDocerSaveRecord">
    <vt:lpwstr>eyJoZGlkIjoiYjE4ODczZjc5YWU2YjM1NDFmMDZkMWI3N2EyZjVmNzIifQ==</vt:lpwstr>
  </property>
</Properties>
</file>